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2711E" w14:textId="77777777" w:rsidR="00492B5F" w:rsidRPr="0010430B" w:rsidRDefault="00492B5F" w:rsidP="00492B5F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eastAsia="tr-TR"/>
        </w:rPr>
      </w:pPr>
      <w:r w:rsidRPr="0010430B">
        <w:rPr>
          <w:b/>
          <w:bCs/>
          <w:color w:val="000000" w:themeColor="text1"/>
          <w:sz w:val="20"/>
          <w:szCs w:val="20"/>
          <w:lang w:eastAsia="tr-TR"/>
        </w:rPr>
        <w:t xml:space="preserve">Supplement1. </w:t>
      </w:r>
      <w:r w:rsidRPr="00C6767E">
        <w:rPr>
          <w:color w:val="000000" w:themeColor="text1"/>
          <w:sz w:val="20"/>
          <w:szCs w:val="20"/>
          <w:lang w:eastAsia="tr-TR"/>
        </w:rPr>
        <w:t>Changes in Demographic Characteristics, Insulin Requirements, Glycemic Control, Acute Metabolic Events, Lipid Profile, Treatment Satisfaction, and Anthropometric &amp; Body Composition Parameters From Baseline to the 3rd Month After Switching to Insulin Glargine U300 (n = 63)</w:t>
      </w:r>
    </w:p>
    <w:p w14:paraId="13EA7BC5" w14:textId="77777777" w:rsidR="00492B5F" w:rsidRPr="0010430B" w:rsidRDefault="00492B5F" w:rsidP="00492B5F">
      <w:pPr>
        <w:spacing w:line="480" w:lineRule="auto"/>
        <w:jc w:val="both"/>
        <w:rPr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1403"/>
        <w:gridCol w:w="1671"/>
        <w:gridCol w:w="1275"/>
        <w:gridCol w:w="1843"/>
        <w:gridCol w:w="987"/>
      </w:tblGrid>
      <w:tr w:rsidR="00492B5F" w:rsidRPr="0010430B" w14:paraId="41C0CDC6" w14:textId="77777777" w:rsidTr="00611AD7">
        <w:tc>
          <w:tcPr>
            <w:tcW w:w="1883" w:type="dxa"/>
            <w:hideMark/>
          </w:tcPr>
          <w:p w14:paraId="259AEF63" w14:textId="77777777" w:rsidR="00492B5F" w:rsidRPr="0010430B" w:rsidRDefault="00492B5F" w:rsidP="00611AD7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403" w:type="dxa"/>
            <w:hideMark/>
          </w:tcPr>
          <w:p w14:paraId="43DE72FE" w14:textId="77777777" w:rsidR="00492B5F" w:rsidRPr="0010430B" w:rsidRDefault="00492B5F" w:rsidP="00611AD7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Before Treatment (Time 1)(n = 63)</w:t>
            </w:r>
          </w:p>
        </w:tc>
        <w:tc>
          <w:tcPr>
            <w:tcW w:w="1671" w:type="dxa"/>
            <w:hideMark/>
          </w:tcPr>
          <w:p w14:paraId="47EE65CC" w14:textId="77777777" w:rsidR="00492B5F" w:rsidRPr="0010430B" w:rsidRDefault="00492B5F" w:rsidP="00611AD7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3rd Month on U300 (Time 2)(n = 63)</w:t>
            </w:r>
          </w:p>
        </w:tc>
        <w:tc>
          <w:tcPr>
            <w:tcW w:w="1275" w:type="dxa"/>
          </w:tcPr>
          <w:p w14:paraId="1FC40FB0" w14:textId="77777777" w:rsidR="00492B5F" w:rsidRPr="0010430B" w:rsidRDefault="00492B5F" w:rsidP="00611AD7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Delta</w:t>
            </w:r>
          </w:p>
          <w:p w14:paraId="3F9A9ED7" w14:textId="77777777" w:rsidR="00492B5F" w:rsidRPr="0010430B" w:rsidRDefault="00492B5F" w:rsidP="00611AD7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(Change)</w:t>
            </w:r>
          </w:p>
        </w:tc>
        <w:tc>
          <w:tcPr>
            <w:tcW w:w="1843" w:type="dxa"/>
          </w:tcPr>
          <w:p w14:paraId="29CC7805" w14:textId="77777777" w:rsidR="00492B5F" w:rsidRPr="0010430B" w:rsidRDefault="00492B5F" w:rsidP="00611AD7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95% Confidence Interval for the Difference (Lower–Upper)</w:t>
            </w:r>
          </w:p>
        </w:tc>
        <w:tc>
          <w:tcPr>
            <w:tcW w:w="987" w:type="dxa"/>
          </w:tcPr>
          <w:p w14:paraId="24253075" w14:textId="77777777" w:rsidR="00492B5F" w:rsidRPr="0010430B" w:rsidRDefault="00492B5F" w:rsidP="00611AD7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P values</w:t>
            </w:r>
          </w:p>
        </w:tc>
      </w:tr>
      <w:tr w:rsidR="00492B5F" w:rsidRPr="0010430B" w14:paraId="326570A3" w14:textId="77777777" w:rsidTr="00611AD7">
        <w:tc>
          <w:tcPr>
            <w:tcW w:w="9062" w:type="dxa"/>
            <w:gridSpan w:val="6"/>
            <w:hideMark/>
          </w:tcPr>
          <w:p w14:paraId="1CA2F388" w14:textId="77777777" w:rsidR="00492B5F" w:rsidRPr="0010430B" w:rsidRDefault="00492B5F" w:rsidP="00611AD7">
            <w:pPr>
              <w:spacing w:line="480" w:lineRule="auto"/>
              <w:rPr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Insulin requirements</w:t>
            </w:r>
          </w:p>
        </w:tc>
      </w:tr>
      <w:tr w:rsidR="00492B5F" w:rsidRPr="0010430B" w14:paraId="2BD33F62" w14:textId="77777777" w:rsidTr="00611AD7">
        <w:tc>
          <w:tcPr>
            <w:tcW w:w="1883" w:type="dxa"/>
            <w:hideMark/>
          </w:tcPr>
          <w:p w14:paraId="789EFAF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Total insulin dose (U/kg)</w:t>
            </w:r>
          </w:p>
        </w:tc>
        <w:tc>
          <w:tcPr>
            <w:tcW w:w="1403" w:type="dxa"/>
            <w:hideMark/>
          </w:tcPr>
          <w:p w14:paraId="060E1F09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.02 ± 0.37</w:t>
            </w:r>
          </w:p>
        </w:tc>
        <w:tc>
          <w:tcPr>
            <w:tcW w:w="1671" w:type="dxa"/>
            <w:hideMark/>
          </w:tcPr>
          <w:p w14:paraId="66C95F5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.04 ± 0.28</w:t>
            </w:r>
          </w:p>
        </w:tc>
        <w:tc>
          <w:tcPr>
            <w:tcW w:w="1275" w:type="dxa"/>
          </w:tcPr>
          <w:p w14:paraId="565B092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2±0.30</w:t>
            </w:r>
          </w:p>
        </w:tc>
        <w:tc>
          <w:tcPr>
            <w:tcW w:w="1843" w:type="dxa"/>
          </w:tcPr>
          <w:p w14:paraId="7D7B361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0.05-0.09</w:t>
            </w:r>
          </w:p>
        </w:tc>
        <w:tc>
          <w:tcPr>
            <w:tcW w:w="987" w:type="dxa"/>
          </w:tcPr>
          <w:p w14:paraId="7AD72C8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608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326B691B" w14:textId="77777777" w:rsidTr="00611AD7">
        <w:tc>
          <w:tcPr>
            <w:tcW w:w="1883" w:type="dxa"/>
            <w:hideMark/>
          </w:tcPr>
          <w:p w14:paraId="6233697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Basal insulin dose (U)</w:t>
            </w:r>
          </w:p>
        </w:tc>
        <w:tc>
          <w:tcPr>
            <w:tcW w:w="1403" w:type="dxa"/>
            <w:hideMark/>
          </w:tcPr>
          <w:p w14:paraId="696101E5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25 (7–60)</w:t>
            </w:r>
          </w:p>
        </w:tc>
        <w:tc>
          <w:tcPr>
            <w:tcW w:w="1671" w:type="dxa"/>
            <w:hideMark/>
          </w:tcPr>
          <w:p w14:paraId="499292F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27 (8–80)</w:t>
            </w:r>
          </w:p>
        </w:tc>
        <w:tc>
          <w:tcPr>
            <w:tcW w:w="1275" w:type="dxa"/>
          </w:tcPr>
          <w:p w14:paraId="171D19B3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 (-1.0-6.0)</w:t>
            </w:r>
          </w:p>
        </w:tc>
        <w:tc>
          <w:tcPr>
            <w:tcW w:w="1843" w:type="dxa"/>
          </w:tcPr>
          <w:p w14:paraId="526FA73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206DE15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&lt;0.00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152D74D5" w14:textId="77777777" w:rsidTr="00611AD7">
        <w:tc>
          <w:tcPr>
            <w:tcW w:w="1883" w:type="dxa"/>
            <w:hideMark/>
          </w:tcPr>
          <w:p w14:paraId="5DABECC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Basal insulin dose (U/kg)</w:t>
            </w:r>
          </w:p>
        </w:tc>
        <w:tc>
          <w:tcPr>
            <w:tcW w:w="1403" w:type="dxa"/>
            <w:hideMark/>
          </w:tcPr>
          <w:p w14:paraId="27A6679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49 ± 0.13</w:t>
            </w:r>
          </w:p>
        </w:tc>
        <w:tc>
          <w:tcPr>
            <w:tcW w:w="1671" w:type="dxa"/>
            <w:hideMark/>
          </w:tcPr>
          <w:p w14:paraId="35E06CD6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52 ± 0.14</w:t>
            </w:r>
          </w:p>
        </w:tc>
        <w:tc>
          <w:tcPr>
            <w:tcW w:w="1275" w:type="dxa"/>
          </w:tcPr>
          <w:p w14:paraId="7DBC1FEF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3±0.06</w:t>
            </w:r>
          </w:p>
        </w:tc>
        <w:tc>
          <w:tcPr>
            <w:tcW w:w="1843" w:type="dxa"/>
          </w:tcPr>
          <w:p w14:paraId="35221DFE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1-0.04</w:t>
            </w:r>
          </w:p>
        </w:tc>
        <w:tc>
          <w:tcPr>
            <w:tcW w:w="987" w:type="dxa"/>
          </w:tcPr>
          <w:p w14:paraId="78E57103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&lt;0.00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552B1D3B" w14:textId="77777777" w:rsidTr="00611AD7">
        <w:tc>
          <w:tcPr>
            <w:tcW w:w="9062" w:type="dxa"/>
            <w:gridSpan w:val="6"/>
            <w:hideMark/>
          </w:tcPr>
          <w:p w14:paraId="0BE7C2DC" w14:textId="77777777" w:rsidR="00492B5F" w:rsidRPr="0010430B" w:rsidRDefault="00492B5F" w:rsidP="00611AD7">
            <w:pPr>
              <w:spacing w:line="480" w:lineRule="auto"/>
              <w:rPr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Glycemic control</w:t>
            </w:r>
          </w:p>
        </w:tc>
      </w:tr>
      <w:tr w:rsidR="00492B5F" w:rsidRPr="0010430B" w14:paraId="226D616E" w14:textId="77777777" w:rsidTr="00611AD7">
        <w:tc>
          <w:tcPr>
            <w:tcW w:w="1883" w:type="dxa"/>
            <w:hideMark/>
          </w:tcPr>
          <w:p w14:paraId="720D39D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3:00 AM blood glucose (mg/dL)</w:t>
            </w:r>
          </w:p>
        </w:tc>
        <w:tc>
          <w:tcPr>
            <w:tcW w:w="1403" w:type="dxa"/>
            <w:hideMark/>
          </w:tcPr>
          <w:p w14:paraId="007021E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70 (75–350)</w:t>
            </w:r>
          </w:p>
        </w:tc>
        <w:tc>
          <w:tcPr>
            <w:tcW w:w="1671" w:type="dxa"/>
            <w:hideMark/>
          </w:tcPr>
          <w:p w14:paraId="68D0807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60 (98–330)</w:t>
            </w:r>
          </w:p>
        </w:tc>
        <w:tc>
          <w:tcPr>
            <w:tcW w:w="1275" w:type="dxa"/>
          </w:tcPr>
          <w:p w14:paraId="21DE2DC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17.0 (-3.80-5.30)</w:t>
            </w:r>
          </w:p>
        </w:tc>
        <w:tc>
          <w:tcPr>
            <w:tcW w:w="1843" w:type="dxa"/>
          </w:tcPr>
          <w:p w14:paraId="638E0B1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5B4C8A95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17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5F6F41CC" w14:textId="77777777" w:rsidTr="00611AD7">
        <w:tc>
          <w:tcPr>
            <w:tcW w:w="1883" w:type="dxa"/>
            <w:hideMark/>
          </w:tcPr>
          <w:p w14:paraId="593F70A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Mean fasting blood glucose (mg/dL)</w:t>
            </w:r>
          </w:p>
        </w:tc>
        <w:tc>
          <w:tcPr>
            <w:tcW w:w="1403" w:type="dxa"/>
            <w:hideMark/>
          </w:tcPr>
          <w:p w14:paraId="71D0CF1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82 (59–478)</w:t>
            </w:r>
          </w:p>
        </w:tc>
        <w:tc>
          <w:tcPr>
            <w:tcW w:w="1671" w:type="dxa"/>
            <w:hideMark/>
          </w:tcPr>
          <w:p w14:paraId="72A68AB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74 (61–425)</w:t>
            </w:r>
          </w:p>
        </w:tc>
        <w:tc>
          <w:tcPr>
            <w:tcW w:w="1275" w:type="dxa"/>
          </w:tcPr>
          <w:p w14:paraId="7A236537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5.0 (-2.7.0-160.0)</w:t>
            </w:r>
          </w:p>
        </w:tc>
        <w:tc>
          <w:tcPr>
            <w:tcW w:w="1843" w:type="dxa"/>
          </w:tcPr>
          <w:p w14:paraId="3AEEE2BF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797D8549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339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23F87C7C" w14:textId="77777777" w:rsidTr="00611AD7">
        <w:tc>
          <w:tcPr>
            <w:tcW w:w="1883" w:type="dxa"/>
            <w:hideMark/>
          </w:tcPr>
          <w:p w14:paraId="4A3C07C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HbA1c (%)</w:t>
            </w:r>
          </w:p>
          <w:p w14:paraId="7C02260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  <w:p w14:paraId="79795C6A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1403" w:type="dxa"/>
            <w:hideMark/>
          </w:tcPr>
          <w:p w14:paraId="3FDB3D2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8.20 (5.9–14.8)</w:t>
            </w:r>
          </w:p>
          <w:p w14:paraId="58C6CC2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66 (41–138)</w:t>
            </w:r>
          </w:p>
        </w:tc>
        <w:tc>
          <w:tcPr>
            <w:tcW w:w="1671" w:type="dxa"/>
            <w:hideMark/>
          </w:tcPr>
          <w:p w14:paraId="5D91CD3A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8.00 (6.0–12.2)</w:t>
            </w:r>
          </w:p>
          <w:p w14:paraId="3D7B0F99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64 (42–110)</w:t>
            </w:r>
          </w:p>
        </w:tc>
        <w:tc>
          <w:tcPr>
            <w:tcW w:w="1275" w:type="dxa"/>
          </w:tcPr>
          <w:p w14:paraId="35123F2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0.10 (-3.80-5.30)</w:t>
            </w:r>
          </w:p>
        </w:tc>
        <w:tc>
          <w:tcPr>
            <w:tcW w:w="1843" w:type="dxa"/>
          </w:tcPr>
          <w:p w14:paraId="180D2AC3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0.35-0.32</w:t>
            </w:r>
          </w:p>
        </w:tc>
        <w:tc>
          <w:tcPr>
            <w:tcW w:w="987" w:type="dxa"/>
          </w:tcPr>
          <w:p w14:paraId="4C2E36C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937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54B5D218" w14:textId="77777777" w:rsidTr="00611AD7">
        <w:tc>
          <w:tcPr>
            <w:tcW w:w="9062" w:type="dxa"/>
            <w:gridSpan w:val="6"/>
            <w:hideMark/>
          </w:tcPr>
          <w:p w14:paraId="0ECC751F" w14:textId="77777777" w:rsidR="00492B5F" w:rsidRPr="0010430B" w:rsidRDefault="00492B5F" w:rsidP="00611AD7">
            <w:pPr>
              <w:spacing w:line="480" w:lineRule="auto"/>
              <w:rPr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Acute metabolic events</w:t>
            </w:r>
          </w:p>
        </w:tc>
      </w:tr>
      <w:tr w:rsidR="00492B5F" w:rsidRPr="0010430B" w14:paraId="264D76D4" w14:textId="77777777" w:rsidTr="00611AD7">
        <w:tc>
          <w:tcPr>
            <w:tcW w:w="1883" w:type="dxa"/>
            <w:hideMark/>
          </w:tcPr>
          <w:p w14:paraId="5E49C686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Glycosuria (score)</w:t>
            </w:r>
          </w:p>
        </w:tc>
        <w:tc>
          <w:tcPr>
            <w:tcW w:w="1403" w:type="dxa"/>
            <w:hideMark/>
          </w:tcPr>
          <w:p w14:paraId="4F51DA6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 (0–4)</w:t>
            </w:r>
          </w:p>
        </w:tc>
        <w:tc>
          <w:tcPr>
            <w:tcW w:w="1671" w:type="dxa"/>
            <w:hideMark/>
          </w:tcPr>
          <w:p w14:paraId="12352F9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 (0–4)</w:t>
            </w:r>
          </w:p>
        </w:tc>
        <w:tc>
          <w:tcPr>
            <w:tcW w:w="1275" w:type="dxa"/>
          </w:tcPr>
          <w:p w14:paraId="1D704D5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 (-3-3)</w:t>
            </w:r>
          </w:p>
        </w:tc>
        <w:tc>
          <w:tcPr>
            <w:tcW w:w="1843" w:type="dxa"/>
          </w:tcPr>
          <w:p w14:paraId="7854AC8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636B4BF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266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3270A5A1" w14:textId="77777777" w:rsidTr="00611AD7">
        <w:trPr>
          <w:trHeight w:val="483"/>
        </w:trPr>
        <w:tc>
          <w:tcPr>
            <w:tcW w:w="1883" w:type="dxa"/>
            <w:hideMark/>
          </w:tcPr>
          <w:p w14:paraId="04D47CC9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Ketonuria (score)</w:t>
            </w:r>
          </w:p>
        </w:tc>
        <w:tc>
          <w:tcPr>
            <w:tcW w:w="1403" w:type="dxa"/>
            <w:hideMark/>
          </w:tcPr>
          <w:p w14:paraId="66C3CF5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 (0–3)</w:t>
            </w:r>
          </w:p>
        </w:tc>
        <w:tc>
          <w:tcPr>
            <w:tcW w:w="1671" w:type="dxa"/>
            <w:hideMark/>
          </w:tcPr>
          <w:p w14:paraId="00F6D9F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 (0–2)</w:t>
            </w:r>
          </w:p>
        </w:tc>
        <w:tc>
          <w:tcPr>
            <w:tcW w:w="1275" w:type="dxa"/>
          </w:tcPr>
          <w:p w14:paraId="191373A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 (-3.0-2.0)</w:t>
            </w:r>
          </w:p>
        </w:tc>
        <w:tc>
          <w:tcPr>
            <w:tcW w:w="1843" w:type="dxa"/>
          </w:tcPr>
          <w:p w14:paraId="1A49832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11382859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62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58063685" w14:textId="77777777" w:rsidTr="00611AD7">
        <w:tc>
          <w:tcPr>
            <w:tcW w:w="1883" w:type="dxa"/>
            <w:hideMark/>
          </w:tcPr>
          <w:p w14:paraId="268ED1AB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Level 1 hypoglycemia (episodes/week)</w:t>
            </w:r>
          </w:p>
        </w:tc>
        <w:tc>
          <w:tcPr>
            <w:tcW w:w="1403" w:type="dxa"/>
            <w:hideMark/>
          </w:tcPr>
          <w:p w14:paraId="500E437B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.10 ± 2.03</w:t>
            </w:r>
          </w:p>
        </w:tc>
        <w:tc>
          <w:tcPr>
            <w:tcW w:w="1671" w:type="dxa"/>
            <w:hideMark/>
          </w:tcPr>
          <w:p w14:paraId="4E3FAA46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79 ± 2.08</w:t>
            </w:r>
          </w:p>
        </w:tc>
        <w:tc>
          <w:tcPr>
            <w:tcW w:w="1275" w:type="dxa"/>
          </w:tcPr>
          <w:p w14:paraId="7B7426D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0.30 ±2.68</w:t>
            </w:r>
          </w:p>
        </w:tc>
        <w:tc>
          <w:tcPr>
            <w:tcW w:w="1843" w:type="dxa"/>
          </w:tcPr>
          <w:p w14:paraId="32028655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0.00-0.39</w:t>
            </w:r>
          </w:p>
        </w:tc>
        <w:tc>
          <w:tcPr>
            <w:tcW w:w="987" w:type="dxa"/>
          </w:tcPr>
          <w:p w14:paraId="25E83356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39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4F7CEA12" w14:textId="77777777" w:rsidTr="00611AD7">
        <w:tc>
          <w:tcPr>
            <w:tcW w:w="1883" w:type="dxa"/>
            <w:hideMark/>
          </w:tcPr>
          <w:p w14:paraId="016662B6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Level 2 hypoglycemia (episodes/week)</w:t>
            </w:r>
          </w:p>
        </w:tc>
        <w:tc>
          <w:tcPr>
            <w:tcW w:w="1403" w:type="dxa"/>
            <w:hideMark/>
          </w:tcPr>
          <w:p w14:paraId="4FE5A427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2.11 ± 3.96</w:t>
            </w:r>
          </w:p>
        </w:tc>
        <w:tc>
          <w:tcPr>
            <w:tcW w:w="1671" w:type="dxa"/>
            <w:hideMark/>
          </w:tcPr>
          <w:p w14:paraId="37D7435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.71 ± 3.32</w:t>
            </w:r>
          </w:p>
        </w:tc>
        <w:tc>
          <w:tcPr>
            <w:tcW w:w="1275" w:type="dxa"/>
          </w:tcPr>
          <w:p w14:paraId="583E1C8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0.39±4.24</w:t>
            </w:r>
          </w:p>
        </w:tc>
        <w:tc>
          <w:tcPr>
            <w:tcW w:w="1843" w:type="dxa"/>
          </w:tcPr>
          <w:p w14:paraId="61D8E697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1.46-0.67</w:t>
            </w:r>
          </w:p>
        </w:tc>
        <w:tc>
          <w:tcPr>
            <w:tcW w:w="987" w:type="dxa"/>
          </w:tcPr>
          <w:p w14:paraId="59132B9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46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75F77590" w14:textId="77777777" w:rsidTr="00611AD7">
        <w:tc>
          <w:tcPr>
            <w:tcW w:w="9062" w:type="dxa"/>
            <w:gridSpan w:val="6"/>
            <w:hideMark/>
          </w:tcPr>
          <w:p w14:paraId="062C8BAF" w14:textId="77777777" w:rsidR="00492B5F" w:rsidRPr="0010430B" w:rsidRDefault="00492B5F" w:rsidP="00611AD7">
            <w:pPr>
              <w:spacing w:line="480" w:lineRule="auto"/>
              <w:rPr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Lipid profile</w:t>
            </w:r>
          </w:p>
        </w:tc>
      </w:tr>
      <w:tr w:rsidR="00492B5F" w:rsidRPr="0010430B" w14:paraId="0246D96F" w14:textId="77777777" w:rsidTr="00611AD7">
        <w:tc>
          <w:tcPr>
            <w:tcW w:w="1883" w:type="dxa"/>
            <w:hideMark/>
          </w:tcPr>
          <w:p w14:paraId="31660FF9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403" w:type="dxa"/>
            <w:hideMark/>
          </w:tcPr>
          <w:p w14:paraId="337F8445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57.20 ± 31.68</w:t>
            </w:r>
          </w:p>
        </w:tc>
        <w:tc>
          <w:tcPr>
            <w:tcW w:w="1671" w:type="dxa"/>
            <w:hideMark/>
          </w:tcPr>
          <w:p w14:paraId="3E02297A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58.90 ± 37.90</w:t>
            </w:r>
          </w:p>
        </w:tc>
        <w:tc>
          <w:tcPr>
            <w:tcW w:w="1275" w:type="dxa"/>
          </w:tcPr>
          <w:p w14:paraId="73FE021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.75± 32.92</w:t>
            </w:r>
          </w:p>
        </w:tc>
        <w:tc>
          <w:tcPr>
            <w:tcW w:w="1843" w:type="dxa"/>
          </w:tcPr>
          <w:p w14:paraId="72A20A5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6.5-10.04</w:t>
            </w:r>
          </w:p>
        </w:tc>
        <w:tc>
          <w:tcPr>
            <w:tcW w:w="987" w:type="dxa"/>
          </w:tcPr>
          <w:p w14:paraId="4D7450A6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674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2500400A" w14:textId="77777777" w:rsidTr="00611AD7">
        <w:tc>
          <w:tcPr>
            <w:tcW w:w="1883" w:type="dxa"/>
            <w:hideMark/>
          </w:tcPr>
          <w:p w14:paraId="731024BA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LDL cholesterol (mg/dL)</w:t>
            </w:r>
          </w:p>
        </w:tc>
        <w:tc>
          <w:tcPr>
            <w:tcW w:w="1403" w:type="dxa"/>
            <w:hideMark/>
          </w:tcPr>
          <w:p w14:paraId="4D5DF69F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88.77 ± 27.61</w:t>
            </w:r>
          </w:p>
        </w:tc>
        <w:tc>
          <w:tcPr>
            <w:tcW w:w="1671" w:type="dxa"/>
            <w:hideMark/>
          </w:tcPr>
          <w:p w14:paraId="28CB16B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93.66 ± 25.62</w:t>
            </w:r>
          </w:p>
        </w:tc>
        <w:tc>
          <w:tcPr>
            <w:tcW w:w="1275" w:type="dxa"/>
          </w:tcPr>
          <w:p w14:paraId="1232517B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4.88±18.03</w:t>
            </w:r>
          </w:p>
        </w:tc>
        <w:tc>
          <w:tcPr>
            <w:tcW w:w="1843" w:type="dxa"/>
          </w:tcPr>
          <w:p w14:paraId="2F6C929B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34-9.43</w:t>
            </w:r>
          </w:p>
        </w:tc>
        <w:tc>
          <w:tcPr>
            <w:tcW w:w="987" w:type="dxa"/>
          </w:tcPr>
          <w:p w14:paraId="7341239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35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5E3711B8" w14:textId="77777777" w:rsidTr="00611AD7">
        <w:tc>
          <w:tcPr>
            <w:tcW w:w="1883" w:type="dxa"/>
            <w:hideMark/>
          </w:tcPr>
          <w:p w14:paraId="15A578CE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HDL cholesterol (mg/dL)</w:t>
            </w:r>
          </w:p>
        </w:tc>
        <w:tc>
          <w:tcPr>
            <w:tcW w:w="1403" w:type="dxa"/>
            <w:hideMark/>
          </w:tcPr>
          <w:p w14:paraId="08184105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54 (29–115)</w:t>
            </w:r>
          </w:p>
        </w:tc>
        <w:tc>
          <w:tcPr>
            <w:tcW w:w="1671" w:type="dxa"/>
            <w:hideMark/>
          </w:tcPr>
          <w:p w14:paraId="2583098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53 (25–100)</w:t>
            </w:r>
          </w:p>
        </w:tc>
        <w:tc>
          <w:tcPr>
            <w:tcW w:w="1275" w:type="dxa"/>
          </w:tcPr>
          <w:p w14:paraId="2F122A8F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 (-24.10-30.0)</w:t>
            </w:r>
          </w:p>
        </w:tc>
        <w:tc>
          <w:tcPr>
            <w:tcW w:w="1843" w:type="dxa"/>
          </w:tcPr>
          <w:p w14:paraId="66F77C99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3F73F2D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786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796226E2" w14:textId="77777777" w:rsidTr="00611AD7">
        <w:tc>
          <w:tcPr>
            <w:tcW w:w="1883" w:type="dxa"/>
            <w:hideMark/>
          </w:tcPr>
          <w:p w14:paraId="01AF98D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1403" w:type="dxa"/>
            <w:hideMark/>
          </w:tcPr>
          <w:p w14:paraId="488801AB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76 (32–520)</w:t>
            </w:r>
          </w:p>
        </w:tc>
        <w:tc>
          <w:tcPr>
            <w:tcW w:w="1671" w:type="dxa"/>
            <w:hideMark/>
          </w:tcPr>
          <w:p w14:paraId="24B4DD7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92 (33–1072)</w:t>
            </w:r>
          </w:p>
        </w:tc>
        <w:tc>
          <w:tcPr>
            <w:tcW w:w="1275" w:type="dxa"/>
          </w:tcPr>
          <w:p w14:paraId="49A198CA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4.60 (-188.0-552)</w:t>
            </w:r>
          </w:p>
        </w:tc>
        <w:tc>
          <w:tcPr>
            <w:tcW w:w="1843" w:type="dxa"/>
          </w:tcPr>
          <w:p w14:paraId="576F66CE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67C7DC7A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146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0CA16FFD" w14:textId="77777777" w:rsidTr="00611AD7">
        <w:tc>
          <w:tcPr>
            <w:tcW w:w="9062" w:type="dxa"/>
            <w:gridSpan w:val="6"/>
            <w:hideMark/>
          </w:tcPr>
          <w:p w14:paraId="457AA1E4" w14:textId="77777777" w:rsidR="00492B5F" w:rsidRPr="0010430B" w:rsidRDefault="00492B5F" w:rsidP="00611AD7">
            <w:pPr>
              <w:spacing w:line="480" w:lineRule="auto"/>
              <w:rPr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Treatment satisfaction scores</w:t>
            </w:r>
          </w:p>
        </w:tc>
      </w:tr>
      <w:tr w:rsidR="00492B5F" w:rsidRPr="0010430B" w14:paraId="40402BA8" w14:textId="77777777" w:rsidTr="00611AD7">
        <w:tc>
          <w:tcPr>
            <w:tcW w:w="1883" w:type="dxa"/>
            <w:hideMark/>
          </w:tcPr>
          <w:p w14:paraId="2851ED5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FSTP</w:t>
            </w:r>
          </w:p>
        </w:tc>
        <w:tc>
          <w:tcPr>
            <w:tcW w:w="1403" w:type="dxa"/>
            <w:hideMark/>
          </w:tcPr>
          <w:p w14:paraId="6A09FCF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90.62 (40–100)</w:t>
            </w:r>
          </w:p>
        </w:tc>
        <w:tc>
          <w:tcPr>
            <w:tcW w:w="1671" w:type="dxa"/>
            <w:hideMark/>
          </w:tcPr>
          <w:p w14:paraId="1C396C17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87.50 (43.75–100)</w:t>
            </w:r>
          </w:p>
        </w:tc>
        <w:tc>
          <w:tcPr>
            <w:tcW w:w="1275" w:type="dxa"/>
          </w:tcPr>
          <w:p w14:paraId="61F46D3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(-21.88—46.88)</w:t>
            </w:r>
          </w:p>
        </w:tc>
        <w:tc>
          <w:tcPr>
            <w:tcW w:w="1843" w:type="dxa"/>
          </w:tcPr>
          <w:p w14:paraId="790EE66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4BA97D7E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452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211C3D9F" w14:textId="77777777" w:rsidTr="00611AD7">
        <w:tc>
          <w:tcPr>
            <w:tcW w:w="1883" w:type="dxa"/>
            <w:hideMark/>
          </w:tcPr>
          <w:p w14:paraId="78D7A08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PSTP</w:t>
            </w:r>
          </w:p>
        </w:tc>
        <w:tc>
          <w:tcPr>
            <w:tcW w:w="1403" w:type="dxa"/>
            <w:hideMark/>
          </w:tcPr>
          <w:p w14:paraId="033716DF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77.80 ± 14.01</w:t>
            </w:r>
          </w:p>
        </w:tc>
        <w:tc>
          <w:tcPr>
            <w:tcW w:w="1671" w:type="dxa"/>
            <w:hideMark/>
          </w:tcPr>
          <w:p w14:paraId="73750DC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78.30 ± 12.07</w:t>
            </w:r>
          </w:p>
        </w:tc>
        <w:tc>
          <w:tcPr>
            <w:tcW w:w="1275" w:type="dxa"/>
          </w:tcPr>
          <w:p w14:paraId="6C9F526E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50 ±13.03</w:t>
            </w:r>
          </w:p>
        </w:tc>
        <w:tc>
          <w:tcPr>
            <w:tcW w:w="1843" w:type="dxa"/>
          </w:tcPr>
          <w:p w14:paraId="372A3887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2.78-3.78</w:t>
            </w:r>
          </w:p>
        </w:tc>
        <w:tc>
          <w:tcPr>
            <w:tcW w:w="987" w:type="dxa"/>
          </w:tcPr>
          <w:p w14:paraId="69C7628A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76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4ED30E75" w14:textId="77777777" w:rsidTr="00611AD7">
        <w:tc>
          <w:tcPr>
            <w:tcW w:w="1883" w:type="dxa"/>
            <w:hideMark/>
          </w:tcPr>
          <w:p w14:paraId="5374CF6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TS</w:t>
            </w:r>
          </w:p>
        </w:tc>
        <w:tc>
          <w:tcPr>
            <w:tcW w:w="1403" w:type="dxa"/>
            <w:hideMark/>
          </w:tcPr>
          <w:p w14:paraId="4345B00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80.79 ± 11.85</w:t>
            </w:r>
          </w:p>
        </w:tc>
        <w:tc>
          <w:tcPr>
            <w:tcW w:w="1671" w:type="dxa"/>
            <w:hideMark/>
          </w:tcPr>
          <w:p w14:paraId="637F084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80.79 ± 10.06</w:t>
            </w:r>
          </w:p>
        </w:tc>
        <w:tc>
          <w:tcPr>
            <w:tcW w:w="1275" w:type="dxa"/>
          </w:tcPr>
          <w:p w14:paraId="1B6DA925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±11.0</w:t>
            </w:r>
          </w:p>
        </w:tc>
        <w:tc>
          <w:tcPr>
            <w:tcW w:w="1843" w:type="dxa"/>
          </w:tcPr>
          <w:p w14:paraId="58FEB50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2.77-2.77</w:t>
            </w:r>
          </w:p>
        </w:tc>
        <w:tc>
          <w:tcPr>
            <w:tcW w:w="987" w:type="dxa"/>
          </w:tcPr>
          <w:p w14:paraId="3E72A28F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11E302D2" w14:textId="77777777" w:rsidTr="00611AD7">
        <w:tc>
          <w:tcPr>
            <w:tcW w:w="1883" w:type="dxa"/>
            <w:hideMark/>
          </w:tcPr>
          <w:p w14:paraId="11DE756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VPS</w:t>
            </w:r>
          </w:p>
        </w:tc>
        <w:tc>
          <w:tcPr>
            <w:tcW w:w="1403" w:type="dxa"/>
            <w:hideMark/>
          </w:tcPr>
          <w:p w14:paraId="1E4B7EB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4 (0–8)</w:t>
            </w:r>
          </w:p>
        </w:tc>
        <w:tc>
          <w:tcPr>
            <w:tcW w:w="1671" w:type="dxa"/>
            <w:hideMark/>
          </w:tcPr>
          <w:p w14:paraId="5147E03B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3 (0–8)</w:t>
            </w:r>
          </w:p>
        </w:tc>
        <w:tc>
          <w:tcPr>
            <w:tcW w:w="1275" w:type="dxa"/>
          </w:tcPr>
          <w:p w14:paraId="4D721D69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1 (-4.0-5.0)</w:t>
            </w:r>
          </w:p>
        </w:tc>
        <w:tc>
          <w:tcPr>
            <w:tcW w:w="1843" w:type="dxa"/>
          </w:tcPr>
          <w:p w14:paraId="2DDF2727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64EDCD1F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&lt;0.00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28EFB1A8" w14:textId="77777777" w:rsidTr="00611AD7">
        <w:tc>
          <w:tcPr>
            <w:tcW w:w="9062" w:type="dxa"/>
            <w:gridSpan w:val="6"/>
            <w:hideMark/>
          </w:tcPr>
          <w:p w14:paraId="4CEFDCA0" w14:textId="77777777" w:rsidR="00492B5F" w:rsidRPr="0010430B" w:rsidRDefault="00492B5F" w:rsidP="00611AD7">
            <w:pPr>
              <w:spacing w:line="480" w:lineRule="auto"/>
              <w:rPr>
                <w:sz w:val="20"/>
                <w:szCs w:val="20"/>
              </w:rPr>
            </w:pPr>
            <w:r w:rsidRPr="0010430B">
              <w:rPr>
                <w:b/>
                <w:bCs/>
                <w:color w:val="000000"/>
                <w:sz w:val="20"/>
                <w:szCs w:val="20"/>
              </w:rPr>
              <w:t>Anthropometric &amp; body composition</w:t>
            </w:r>
          </w:p>
        </w:tc>
      </w:tr>
      <w:tr w:rsidR="00492B5F" w:rsidRPr="0010430B" w14:paraId="3BA6215B" w14:textId="77777777" w:rsidTr="00611AD7">
        <w:tc>
          <w:tcPr>
            <w:tcW w:w="1883" w:type="dxa"/>
            <w:hideMark/>
          </w:tcPr>
          <w:p w14:paraId="0E7F311B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BMI z-score</w:t>
            </w:r>
          </w:p>
        </w:tc>
        <w:tc>
          <w:tcPr>
            <w:tcW w:w="1403" w:type="dxa"/>
            <w:hideMark/>
          </w:tcPr>
          <w:p w14:paraId="408B9FB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21 ± 1.22</w:t>
            </w:r>
          </w:p>
        </w:tc>
        <w:tc>
          <w:tcPr>
            <w:tcW w:w="1671" w:type="dxa"/>
            <w:hideMark/>
          </w:tcPr>
          <w:p w14:paraId="477A1CB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25 ± 1.22</w:t>
            </w:r>
          </w:p>
        </w:tc>
        <w:tc>
          <w:tcPr>
            <w:tcW w:w="1275" w:type="dxa"/>
          </w:tcPr>
          <w:p w14:paraId="32ABB8E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4±0.37</w:t>
            </w:r>
          </w:p>
        </w:tc>
        <w:tc>
          <w:tcPr>
            <w:tcW w:w="1843" w:type="dxa"/>
          </w:tcPr>
          <w:p w14:paraId="00E0258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0.05-0.13</w:t>
            </w:r>
          </w:p>
        </w:tc>
        <w:tc>
          <w:tcPr>
            <w:tcW w:w="987" w:type="dxa"/>
          </w:tcPr>
          <w:p w14:paraId="320D19DE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404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10709778" w14:textId="77777777" w:rsidTr="00611AD7">
        <w:tc>
          <w:tcPr>
            <w:tcW w:w="1883" w:type="dxa"/>
            <w:hideMark/>
          </w:tcPr>
          <w:p w14:paraId="6F5A7EE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403" w:type="dxa"/>
            <w:hideMark/>
          </w:tcPr>
          <w:p w14:paraId="7DC26596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56.84 ± 17.06</w:t>
            </w:r>
          </w:p>
        </w:tc>
        <w:tc>
          <w:tcPr>
            <w:tcW w:w="1671" w:type="dxa"/>
            <w:hideMark/>
          </w:tcPr>
          <w:p w14:paraId="25C0226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58.48 ± 16.91</w:t>
            </w:r>
          </w:p>
        </w:tc>
        <w:tc>
          <w:tcPr>
            <w:tcW w:w="1275" w:type="dxa"/>
          </w:tcPr>
          <w:p w14:paraId="56F4AD7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.64 ± 2.5</w:t>
            </w:r>
          </w:p>
        </w:tc>
        <w:tc>
          <w:tcPr>
            <w:tcW w:w="1843" w:type="dxa"/>
          </w:tcPr>
          <w:p w14:paraId="03AEDB1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.0-2.27</w:t>
            </w:r>
          </w:p>
        </w:tc>
        <w:tc>
          <w:tcPr>
            <w:tcW w:w="987" w:type="dxa"/>
          </w:tcPr>
          <w:p w14:paraId="6616B6D3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&lt;0.00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2E692FBE" w14:textId="77777777" w:rsidTr="00611AD7">
        <w:tc>
          <w:tcPr>
            <w:tcW w:w="1883" w:type="dxa"/>
            <w:hideMark/>
          </w:tcPr>
          <w:p w14:paraId="4A6F8FC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Fat mass (kg)</w:t>
            </w:r>
          </w:p>
        </w:tc>
        <w:tc>
          <w:tcPr>
            <w:tcW w:w="1403" w:type="dxa"/>
            <w:hideMark/>
          </w:tcPr>
          <w:p w14:paraId="34EB1C6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1.80 (3.6–31.3)</w:t>
            </w:r>
          </w:p>
        </w:tc>
        <w:tc>
          <w:tcPr>
            <w:tcW w:w="1671" w:type="dxa"/>
            <w:hideMark/>
          </w:tcPr>
          <w:p w14:paraId="3AACAEB3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3.80 (4.0–31.3)</w:t>
            </w:r>
          </w:p>
        </w:tc>
        <w:tc>
          <w:tcPr>
            <w:tcW w:w="1275" w:type="dxa"/>
          </w:tcPr>
          <w:p w14:paraId="0DB6CD5E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30 (-8.20-91.0)</w:t>
            </w:r>
          </w:p>
        </w:tc>
        <w:tc>
          <w:tcPr>
            <w:tcW w:w="1843" w:type="dxa"/>
          </w:tcPr>
          <w:p w14:paraId="38F1357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189BDC9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47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093E4922" w14:textId="77777777" w:rsidTr="00611AD7">
        <w:tc>
          <w:tcPr>
            <w:tcW w:w="1883" w:type="dxa"/>
            <w:hideMark/>
          </w:tcPr>
          <w:p w14:paraId="1459650B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Lean mass (kg)</w:t>
            </w:r>
          </w:p>
        </w:tc>
        <w:tc>
          <w:tcPr>
            <w:tcW w:w="1403" w:type="dxa"/>
            <w:hideMark/>
          </w:tcPr>
          <w:p w14:paraId="4486026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20.26 ± 7.31</w:t>
            </w:r>
          </w:p>
        </w:tc>
        <w:tc>
          <w:tcPr>
            <w:tcW w:w="1671" w:type="dxa"/>
            <w:hideMark/>
          </w:tcPr>
          <w:p w14:paraId="6416239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21.28 ± 7.21</w:t>
            </w:r>
          </w:p>
        </w:tc>
        <w:tc>
          <w:tcPr>
            <w:tcW w:w="1275" w:type="dxa"/>
          </w:tcPr>
          <w:p w14:paraId="40606EB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75±2.26</w:t>
            </w:r>
          </w:p>
        </w:tc>
        <w:tc>
          <w:tcPr>
            <w:tcW w:w="1843" w:type="dxa"/>
          </w:tcPr>
          <w:p w14:paraId="4E832210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18-1.32</w:t>
            </w:r>
          </w:p>
        </w:tc>
        <w:tc>
          <w:tcPr>
            <w:tcW w:w="987" w:type="dxa"/>
          </w:tcPr>
          <w:p w14:paraId="17BEAEA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10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7838A5D7" w14:textId="77777777" w:rsidTr="00611AD7">
        <w:tc>
          <w:tcPr>
            <w:tcW w:w="1883" w:type="dxa"/>
            <w:hideMark/>
          </w:tcPr>
          <w:p w14:paraId="35884D6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Body fluid (kg)</w:t>
            </w:r>
          </w:p>
        </w:tc>
        <w:tc>
          <w:tcPr>
            <w:tcW w:w="1403" w:type="dxa"/>
            <w:hideMark/>
          </w:tcPr>
          <w:p w14:paraId="490D6CA3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30.66 ± 8.77</w:t>
            </w:r>
          </w:p>
        </w:tc>
        <w:tc>
          <w:tcPr>
            <w:tcW w:w="1671" w:type="dxa"/>
            <w:hideMark/>
          </w:tcPr>
          <w:p w14:paraId="230D805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31.42 ± 8.64</w:t>
            </w:r>
          </w:p>
        </w:tc>
        <w:tc>
          <w:tcPr>
            <w:tcW w:w="1275" w:type="dxa"/>
          </w:tcPr>
          <w:p w14:paraId="5802066A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750. ±1.26</w:t>
            </w:r>
          </w:p>
        </w:tc>
        <w:tc>
          <w:tcPr>
            <w:tcW w:w="1843" w:type="dxa"/>
          </w:tcPr>
          <w:p w14:paraId="60BCE4C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3.20-1.07</w:t>
            </w:r>
          </w:p>
        </w:tc>
        <w:tc>
          <w:tcPr>
            <w:tcW w:w="987" w:type="dxa"/>
          </w:tcPr>
          <w:p w14:paraId="49A27393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&lt;0.00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2CC90133" w14:textId="77777777" w:rsidTr="00611AD7">
        <w:tc>
          <w:tcPr>
            <w:tcW w:w="1883" w:type="dxa"/>
            <w:hideMark/>
          </w:tcPr>
          <w:p w14:paraId="303F2856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Muscle mass (kg)</w:t>
            </w:r>
          </w:p>
        </w:tc>
        <w:tc>
          <w:tcPr>
            <w:tcW w:w="1403" w:type="dxa"/>
            <w:hideMark/>
          </w:tcPr>
          <w:p w14:paraId="01FB2F35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41.42 ± 11.27</w:t>
            </w:r>
          </w:p>
        </w:tc>
        <w:tc>
          <w:tcPr>
            <w:tcW w:w="1671" w:type="dxa"/>
            <w:hideMark/>
          </w:tcPr>
          <w:p w14:paraId="1C4EAE11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42.17 ± 11.34</w:t>
            </w:r>
          </w:p>
        </w:tc>
        <w:tc>
          <w:tcPr>
            <w:tcW w:w="1275" w:type="dxa"/>
          </w:tcPr>
          <w:p w14:paraId="1178834B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74±2.0</w:t>
            </w:r>
          </w:p>
        </w:tc>
        <w:tc>
          <w:tcPr>
            <w:tcW w:w="1843" w:type="dxa"/>
          </w:tcPr>
          <w:p w14:paraId="575198CE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23-1.25</w:t>
            </w:r>
          </w:p>
        </w:tc>
        <w:tc>
          <w:tcPr>
            <w:tcW w:w="987" w:type="dxa"/>
          </w:tcPr>
          <w:p w14:paraId="705FF86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05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750D658C" w14:textId="77777777" w:rsidTr="00611AD7">
        <w:tc>
          <w:tcPr>
            <w:tcW w:w="1883" w:type="dxa"/>
            <w:hideMark/>
          </w:tcPr>
          <w:p w14:paraId="363FD885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Trunk fat (kg)</w:t>
            </w:r>
          </w:p>
        </w:tc>
        <w:tc>
          <w:tcPr>
            <w:tcW w:w="1403" w:type="dxa"/>
            <w:hideMark/>
          </w:tcPr>
          <w:p w14:paraId="4A623BB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5.80 (2.2–20.5)</w:t>
            </w:r>
          </w:p>
        </w:tc>
        <w:tc>
          <w:tcPr>
            <w:tcW w:w="1671" w:type="dxa"/>
            <w:hideMark/>
          </w:tcPr>
          <w:p w14:paraId="359A77D6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6.80 (2.1–20.5)</w:t>
            </w:r>
          </w:p>
        </w:tc>
        <w:tc>
          <w:tcPr>
            <w:tcW w:w="1275" w:type="dxa"/>
          </w:tcPr>
          <w:p w14:paraId="01F40CB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30 (-3.10-4.80)</w:t>
            </w:r>
          </w:p>
        </w:tc>
        <w:tc>
          <w:tcPr>
            <w:tcW w:w="1843" w:type="dxa"/>
          </w:tcPr>
          <w:p w14:paraId="0A99406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34492496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&lt;0.001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w</w:t>
            </w:r>
          </w:p>
        </w:tc>
      </w:tr>
      <w:tr w:rsidR="00492B5F" w:rsidRPr="0010430B" w14:paraId="7FABBD14" w14:textId="77777777" w:rsidTr="00611AD7">
        <w:tc>
          <w:tcPr>
            <w:tcW w:w="1883" w:type="dxa"/>
            <w:hideMark/>
          </w:tcPr>
          <w:p w14:paraId="1DFD9F5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Trunk fat (%)</w:t>
            </w:r>
          </w:p>
        </w:tc>
        <w:tc>
          <w:tcPr>
            <w:tcW w:w="1403" w:type="dxa"/>
            <w:hideMark/>
          </w:tcPr>
          <w:p w14:paraId="25D7797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20.26 ± 7.31</w:t>
            </w:r>
          </w:p>
        </w:tc>
        <w:tc>
          <w:tcPr>
            <w:tcW w:w="1671" w:type="dxa"/>
            <w:hideMark/>
          </w:tcPr>
          <w:p w14:paraId="565AC8E7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21.28 ± 7.21</w:t>
            </w:r>
          </w:p>
        </w:tc>
        <w:tc>
          <w:tcPr>
            <w:tcW w:w="1275" w:type="dxa"/>
          </w:tcPr>
          <w:p w14:paraId="73DA327C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1.01-2.56</w:t>
            </w:r>
          </w:p>
        </w:tc>
        <w:tc>
          <w:tcPr>
            <w:tcW w:w="1843" w:type="dxa"/>
          </w:tcPr>
          <w:p w14:paraId="14CFC6D2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37-1.66</w:t>
            </w:r>
          </w:p>
        </w:tc>
        <w:tc>
          <w:tcPr>
            <w:tcW w:w="987" w:type="dxa"/>
          </w:tcPr>
          <w:p w14:paraId="020B1EDD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03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  <w:tr w:rsidR="00492B5F" w:rsidRPr="0010430B" w14:paraId="17D77697" w14:textId="77777777" w:rsidTr="00611AD7">
        <w:tc>
          <w:tcPr>
            <w:tcW w:w="1883" w:type="dxa"/>
            <w:hideMark/>
          </w:tcPr>
          <w:p w14:paraId="7A819C54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Total body fat (%)</w:t>
            </w:r>
          </w:p>
        </w:tc>
        <w:tc>
          <w:tcPr>
            <w:tcW w:w="1403" w:type="dxa"/>
            <w:hideMark/>
          </w:tcPr>
          <w:p w14:paraId="5957413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22.67 ± 7.71</w:t>
            </w:r>
          </w:p>
        </w:tc>
        <w:tc>
          <w:tcPr>
            <w:tcW w:w="1671" w:type="dxa"/>
            <w:hideMark/>
          </w:tcPr>
          <w:p w14:paraId="036DE12E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23.24 ± 7.84</w:t>
            </w:r>
          </w:p>
        </w:tc>
        <w:tc>
          <w:tcPr>
            <w:tcW w:w="1275" w:type="dxa"/>
          </w:tcPr>
          <w:p w14:paraId="29646167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0.04-2.46</w:t>
            </w:r>
          </w:p>
        </w:tc>
        <w:tc>
          <w:tcPr>
            <w:tcW w:w="1843" w:type="dxa"/>
          </w:tcPr>
          <w:p w14:paraId="0AF96F08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-0.04-1.19</w:t>
            </w:r>
          </w:p>
        </w:tc>
        <w:tc>
          <w:tcPr>
            <w:tcW w:w="987" w:type="dxa"/>
          </w:tcPr>
          <w:p w14:paraId="1E254BBE" w14:textId="77777777" w:rsidR="00492B5F" w:rsidRPr="0010430B" w:rsidRDefault="00492B5F" w:rsidP="00611AD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10430B">
              <w:rPr>
                <w:color w:val="000000"/>
                <w:sz w:val="20"/>
                <w:szCs w:val="20"/>
              </w:rPr>
              <w:t>0.070</w:t>
            </w:r>
            <w:r w:rsidRPr="0010430B">
              <w:rPr>
                <w:color w:val="000000"/>
                <w:sz w:val="20"/>
                <w:szCs w:val="20"/>
                <w:vertAlign w:val="superscript"/>
              </w:rPr>
              <w:t>t</w:t>
            </w:r>
          </w:p>
        </w:tc>
      </w:tr>
    </w:tbl>
    <w:p w14:paraId="3FED4C08" w14:textId="77777777" w:rsidR="00492B5F" w:rsidRPr="0010430B" w:rsidRDefault="00492B5F" w:rsidP="00492B5F">
      <w:pPr>
        <w:spacing w:before="100" w:beforeAutospacing="1" w:after="100" w:afterAutospacing="1" w:line="480" w:lineRule="auto"/>
        <w:jc w:val="both"/>
        <w:rPr>
          <w:color w:val="000000" w:themeColor="text1"/>
          <w:sz w:val="20"/>
          <w:szCs w:val="20"/>
        </w:rPr>
      </w:pPr>
    </w:p>
    <w:p w14:paraId="0D8AAC32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1BFCB31D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487014CF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0EDB28A9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08B39E9C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6DD87786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246E3A01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33B4089D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1CBB371E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553E49B2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519E1CA9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39BE67EC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58A58B1F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61D6FB8D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0F7D4184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53473101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6D2FDB36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5FF99D60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06176856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4B0A5367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662E7E0B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20A64DDB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27058694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1A08A233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58434E7A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292670E5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42C5BB1C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36A80AAC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67AE38BB" w14:textId="77777777" w:rsidR="00492B5F" w:rsidRPr="0010430B" w:rsidRDefault="00492B5F" w:rsidP="00492B5F">
      <w:pPr>
        <w:spacing w:line="480" w:lineRule="auto"/>
        <w:rPr>
          <w:sz w:val="20"/>
          <w:szCs w:val="20"/>
        </w:rPr>
      </w:pPr>
    </w:p>
    <w:p w14:paraId="2C9AF06A" w14:textId="77777777" w:rsidR="00511425" w:rsidRDefault="00511425"/>
    <w:sectPr w:rsidR="00511425" w:rsidSect="00492B5F">
      <w:footerReference w:type="even" r:id="rId4"/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095541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C34C61" w14:textId="77777777" w:rsidR="00E21A85" w:rsidRDefault="00E21A85" w:rsidP="000162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55F509" w14:textId="77777777" w:rsidR="00E21A85" w:rsidRDefault="00E21A85" w:rsidP="00BD15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950914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BC2A3A" w14:textId="77777777" w:rsidR="00E21A85" w:rsidRDefault="00E21A85" w:rsidP="000162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ACDBD2" w14:textId="77777777" w:rsidR="00E21A85" w:rsidRDefault="00E21A85" w:rsidP="00BD159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B5F"/>
    <w:rsid w:val="000116BC"/>
    <w:rsid w:val="000231A5"/>
    <w:rsid w:val="00034A30"/>
    <w:rsid w:val="0003769C"/>
    <w:rsid w:val="000446DF"/>
    <w:rsid w:val="00044C39"/>
    <w:rsid w:val="000478D1"/>
    <w:rsid w:val="00047CD9"/>
    <w:rsid w:val="00060C4F"/>
    <w:rsid w:val="0006153A"/>
    <w:rsid w:val="0006167E"/>
    <w:rsid w:val="000831E7"/>
    <w:rsid w:val="00085B3D"/>
    <w:rsid w:val="000B2E35"/>
    <w:rsid w:val="000C5934"/>
    <w:rsid w:val="000D56C4"/>
    <w:rsid w:val="000E36BF"/>
    <w:rsid w:val="000F1E59"/>
    <w:rsid w:val="00107AEB"/>
    <w:rsid w:val="001339BA"/>
    <w:rsid w:val="00134553"/>
    <w:rsid w:val="00151549"/>
    <w:rsid w:val="001622B2"/>
    <w:rsid w:val="0017462E"/>
    <w:rsid w:val="001979FE"/>
    <w:rsid w:val="001B6BC2"/>
    <w:rsid w:val="001C4A89"/>
    <w:rsid w:val="001E578E"/>
    <w:rsid w:val="001F0C24"/>
    <w:rsid w:val="00206C3F"/>
    <w:rsid w:val="00210D35"/>
    <w:rsid w:val="002335BD"/>
    <w:rsid w:val="00244DA2"/>
    <w:rsid w:val="00246865"/>
    <w:rsid w:val="00247761"/>
    <w:rsid w:val="0026199E"/>
    <w:rsid w:val="0026591B"/>
    <w:rsid w:val="00276B36"/>
    <w:rsid w:val="002A52D7"/>
    <w:rsid w:val="002C4E38"/>
    <w:rsid w:val="002E1CB1"/>
    <w:rsid w:val="002E650E"/>
    <w:rsid w:val="003059F3"/>
    <w:rsid w:val="00326098"/>
    <w:rsid w:val="0034546F"/>
    <w:rsid w:val="0035299D"/>
    <w:rsid w:val="00353C41"/>
    <w:rsid w:val="00382831"/>
    <w:rsid w:val="00382E01"/>
    <w:rsid w:val="00387530"/>
    <w:rsid w:val="00394A5C"/>
    <w:rsid w:val="003B0DC7"/>
    <w:rsid w:val="003B10A0"/>
    <w:rsid w:val="003D6268"/>
    <w:rsid w:val="003F5BB2"/>
    <w:rsid w:val="0040497D"/>
    <w:rsid w:val="0042044D"/>
    <w:rsid w:val="00456670"/>
    <w:rsid w:val="004566C7"/>
    <w:rsid w:val="00467E5A"/>
    <w:rsid w:val="0047517E"/>
    <w:rsid w:val="00482B7A"/>
    <w:rsid w:val="00492B5F"/>
    <w:rsid w:val="004C0CB0"/>
    <w:rsid w:val="004C6F11"/>
    <w:rsid w:val="004D349A"/>
    <w:rsid w:val="004D39AC"/>
    <w:rsid w:val="004E0A98"/>
    <w:rsid w:val="00500ABB"/>
    <w:rsid w:val="00503516"/>
    <w:rsid w:val="00511425"/>
    <w:rsid w:val="0051276E"/>
    <w:rsid w:val="0051297C"/>
    <w:rsid w:val="00513279"/>
    <w:rsid w:val="0051438A"/>
    <w:rsid w:val="00514C06"/>
    <w:rsid w:val="00522221"/>
    <w:rsid w:val="00523CFE"/>
    <w:rsid w:val="00527DC9"/>
    <w:rsid w:val="005429E3"/>
    <w:rsid w:val="0054657A"/>
    <w:rsid w:val="00550F2F"/>
    <w:rsid w:val="00564671"/>
    <w:rsid w:val="00566D87"/>
    <w:rsid w:val="0057379C"/>
    <w:rsid w:val="00576197"/>
    <w:rsid w:val="00587C22"/>
    <w:rsid w:val="005A1E6F"/>
    <w:rsid w:val="005C3C8E"/>
    <w:rsid w:val="005C7CE1"/>
    <w:rsid w:val="005D2AAD"/>
    <w:rsid w:val="005D4521"/>
    <w:rsid w:val="005E37FE"/>
    <w:rsid w:val="005E3C81"/>
    <w:rsid w:val="005F2766"/>
    <w:rsid w:val="005F45A4"/>
    <w:rsid w:val="0060138E"/>
    <w:rsid w:val="00606D74"/>
    <w:rsid w:val="006139C1"/>
    <w:rsid w:val="006179C1"/>
    <w:rsid w:val="00654AD1"/>
    <w:rsid w:val="006649E8"/>
    <w:rsid w:val="0066778E"/>
    <w:rsid w:val="00686DD0"/>
    <w:rsid w:val="006919ED"/>
    <w:rsid w:val="006A2B61"/>
    <w:rsid w:val="006B1721"/>
    <w:rsid w:val="006B4374"/>
    <w:rsid w:val="006C6A95"/>
    <w:rsid w:val="006E1FF5"/>
    <w:rsid w:val="006F7F22"/>
    <w:rsid w:val="00746C3E"/>
    <w:rsid w:val="0075088C"/>
    <w:rsid w:val="00786763"/>
    <w:rsid w:val="007A1AFB"/>
    <w:rsid w:val="007A5EA3"/>
    <w:rsid w:val="007D271D"/>
    <w:rsid w:val="007D46D7"/>
    <w:rsid w:val="007E18A1"/>
    <w:rsid w:val="007F22CC"/>
    <w:rsid w:val="008113D3"/>
    <w:rsid w:val="008306DF"/>
    <w:rsid w:val="0085121A"/>
    <w:rsid w:val="00853991"/>
    <w:rsid w:val="008650A4"/>
    <w:rsid w:val="008716A0"/>
    <w:rsid w:val="0087495E"/>
    <w:rsid w:val="00891713"/>
    <w:rsid w:val="008922F4"/>
    <w:rsid w:val="008A0892"/>
    <w:rsid w:val="008F40B1"/>
    <w:rsid w:val="00900CD7"/>
    <w:rsid w:val="0090229C"/>
    <w:rsid w:val="00905B24"/>
    <w:rsid w:val="00911DB7"/>
    <w:rsid w:val="00913391"/>
    <w:rsid w:val="00951313"/>
    <w:rsid w:val="009B443E"/>
    <w:rsid w:val="009E6CA9"/>
    <w:rsid w:val="00A00AA4"/>
    <w:rsid w:val="00A03842"/>
    <w:rsid w:val="00A03C39"/>
    <w:rsid w:val="00A074AC"/>
    <w:rsid w:val="00A1089D"/>
    <w:rsid w:val="00A14A12"/>
    <w:rsid w:val="00A165B0"/>
    <w:rsid w:val="00A32C70"/>
    <w:rsid w:val="00A341C3"/>
    <w:rsid w:val="00A43D1D"/>
    <w:rsid w:val="00A45C48"/>
    <w:rsid w:val="00A708E2"/>
    <w:rsid w:val="00A915C0"/>
    <w:rsid w:val="00A94941"/>
    <w:rsid w:val="00AB6FE8"/>
    <w:rsid w:val="00AE56D0"/>
    <w:rsid w:val="00AF20F2"/>
    <w:rsid w:val="00AF3B57"/>
    <w:rsid w:val="00AF43D2"/>
    <w:rsid w:val="00B376E5"/>
    <w:rsid w:val="00B46E08"/>
    <w:rsid w:val="00B47A72"/>
    <w:rsid w:val="00B5024F"/>
    <w:rsid w:val="00B51111"/>
    <w:rsid w:val="00B512A8"/>
    <w:rsid w:val="00B52EEA"/>
    <w:rsid w:val="00B557C3"/>
    <w:rsid w:val="00B559DC"/>
    <w:rsid w:val="00B57146"/>
    <w:rsid w:val="00B609E7"/>
    <w:rsid w:val="00B6586D"/>
    <w:rsid w:val="00B83153"/>
    <w:rsid w:val="00B952F1"/>
    <w:rsid w:val="00BA2E78"/>
    <w:rsid w:val="00BA7878"/>
    <w:rsid w:val="00BE15A4"/>
    <w:rsid w:val="00BF2783"/>
    <w:rsid w:val="00C06F15"/>
    <w:rsid w:val="00C07A9F"/>
    <w:rsid w:val="00C1654B"/>
    <w:rsid w:val="00C17DC7"/>
    <w:rsid w:val="00C25995"/>
    <w:rsid w:val="00C344D3"/>
    <w:rsid w:val="00C36977"/>
    <w:rsid w:val="00C40F01"/>
    <w:rsid w:val="00C50099"/>
    <w:rsid w:val="00C70B84"/>
    <w:rsid w:val="00C84C9F"/>
    <w:rsid w:val="00C91B32"/>
    <w:rsid w:val="00CA0F40"/>
    <w:rsid w:val="00CB61AA"/>
    <w:rsid w:val="00CC582A"/>
    <w:rsid w:val="00CD1A5B"/>
    <w:rsid w:val="00CD3CA5"/>
    <w:rsid w:val="00CD53A0"/>
    <w:rsid w:val="00CD541C"/>
    <w:rsid w:val="00CD6604"/>
    <w:rsid w:val="00CD6A1A"/>
    <w:rsid w:val="00CE58A0"/>
    <w:rsid w:val="00CF31A7"/>
    <w:rsid w:val="00CF4105"/>
    <w:rsid w:val="00D07746"/>
    <w:rsid w:val="00D43D13"/>
    <w:rsid w:val="00D4708E"/>
    <w:rsid w:val="00D50991"/>
    <w:rsid w:val="00D53418"/>
    <w:rsid w:val="00D7675B"/>
    <w:rsid w:val="00D8117B"/>
    <w:rsid w:val="00DC1511"/>
    <w:rsid w:val="00DC3F32"/>
    <w:rsid w:val="00DD2A5D"/>
    <w:rsid w:val="00DE7130"/>
    <w:rsid w:val="00E20E1F"/>
    <w:rsid w:val="00E2229C"/>
    <w:rsid w:val="00E325B2"/>
    <w:rsid w:val="00E35676"/>
    <w:rsid w:val="00E5672F"/>
    <w:rsid w:val="00E66880"/>
    <w:rsid w:val="00E71F58"/>
    <w:rsid w:val="00E74F56"/>
    <w:rsid w:val="00E756A0"/>
    <w:rsid w:val="00E964FD"/>
    <w:rsid w:val="00EA4F40"/>
    <w:rsid w:val="00EB18C4"/>
    <w:rsid w:val="00F0092B"/>
    <w:rsid w:val="00F1068E"/>
    <w:rsid w:val="00F1362E"/>
    <w:rsid w:val="00F22EF4"/>
    <w:rsid w:val="00F25096"/>
    <w:rsid w:val="00F353D4"/>
    <w:rsid w:val="00F4714F"/>
    <w:rsid w:val="00F74D2C"/>
    <w:rsid w:val="00F90BCA"/>
    <w:rsid w:val="00FC61EF"/>
    <w:rsid w:val="00FD6939"/>
    <w:rsid w:val="00FD74EB"/>
    <w:rsid w:val="00FF4F72"/>
    <w:rsid w:val="00FF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268374"/>
  <w15:chartTrackingRefBased/>
  <w15:docId w15:val="{1233DEEA-D400-AA48-8E32-8CD8F975B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B5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B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B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B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B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B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B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B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B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B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B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2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B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2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B5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2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B5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2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B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2B5F"/>
    <w:pPr>
      <w:spacing w:after="0" w:line="240" w:lineRule="auto"/>
    </w:pPr>
    <w:rPr>
      <w:rFonts w:ascii="Times New Roman" w:hAnsi="Times New Roman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92B5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tr-TR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92B5F"/>
    <w:rPr>
      <w:lang w:val="tr-TR"/>
    </w:rPr>
  </w:style>
  <w:style w:type="character" w:styleId="PageNumber">
    <w:name w:val="page number"/>
    <w:basedOn w:val="DefaultParagraphFont"/>
    <w:uiPriority w:val="99"/>
    <w:semiHidden/>
    <w:unhideWhenUsed/>
    <w:rsid w:val="00492B5F"/>
  </w:style>
  <w:style w:type="character" w:styleId="LineNumber">
    <w:name w:val="line number"/>
    <w:basedOn w:val="DefaultParagraphFont"/>
    <w:uiPriority w:val="99"/>
    <w:semiHidden/>
    <w:unhideWhenUsed/>
    <w:rsid w:val="00492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YDA ALTUN</dc:creator>
  <cp:keywords/>
  <dc:description/>
  <cp:lastModifiedBy/>
  <cp:revision>1</cp:revision>
  <dcterms:created xsi:type="dcterms:W3CDTF">2026-04-06T10:34:00Z</dcterms:created>
</cp:coreProperties>
</file>